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A4D" w:rsidRPr="00AF4A4D" w:rsidRDefault="00AF4A4D" w:rsidP="00AF4A4D">
      <w:pPr>
        <w:spacing w:after="200" w:line="276" w:lineRule="auto"/>
        <w:jc w:val="both"/>
        <w:rPr>
          <w:rFonts w:ascii="Times New Roman" w:eastAsia="新細明體" w:hAnsi="Times New Roman" w:cs="Times New Roman"/>
          <w:kern w:val="16"/>
          <w:sz w:val="20"/>
          <w:szCs w:val="20"/>
          <w:lang w:eastAsia="en-US"/>
        </w:rPr>
      </w:pPr>
      <w:r w:rsidRPr="00AF4A4D">
        <w:rPr>
          <w:rFonts w:ascii="Times New Roman" w:eastAsia="新細明體" w:hAnsi="Times New Roman" w:cs="Times New Roman" w:hint="eastAsia"/>
          <w:kern w:val="16"/>
          <w:sz w:val="20"/>
          <w:szCs w:val="20"/>
          <w:lang w:eastAsia="en-US"/>
        </w:rPr>
        <w:t xml:space="preserve">Table </w:t>
      </w:r>
      <w:r w:rsidRPr="00AF4A4D">
        <w:rPr>
          <w:rFonts w:ascii="Times New Roman" w:eastAsia="新細明體" w:hAnsi="Times New Roman" w:cs="Times New Roman"/>
          <w:kern w:val="16"/>
          <w:sz w:val="20"/>
          <w:szCs w:val="20"/>
          <w:lang w:eastAsia="en-US"/>
        </w:rPr>
        <w:t xml:space="preserve">S2. </w:t>
      </w:r>
      <w:proofErr w:type="gramStart"/>
      <w:r w:rsidRPr="00AF4A4D">
        <w:rPr>
          <w:rFonts w:ascii="Times New Roman" w:eastAsia="標楷體" w:hAnsi="Times New Roman" w:cs="Times New Roman" w:hint="eastAsia"/>
          <w:kern w:val="16"/>
          <w:sz w:val="20"/>
          <w:szCs w:val="20"/>
          <w:lang w:eastAsia="en-US"/>
        </w:rPr>
        <w:t>A list of down-regulated DEG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1177"/>
        <w:gridCol w:w="1603"/>
        <w:gridCol w:w="1155"/>
        <w:gridCol w:w="1155"/>
        <w:gridCol w:w="1133"/>
        <w:gridCol w:w="1177"/>
      </w:tblGrid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2-Mar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7-Mar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BCA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CTL6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DGRG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DRB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GL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HNAK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KAP1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KAP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MIGO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MOT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NKRD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HGAP35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HGDI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L4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MC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SF1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SS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TAD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TF5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TP5D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2M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AX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AZ2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BX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CL2L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CL6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HLHE40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LVR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MPR1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10orf7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14orf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20orf2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LHM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LM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LM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LM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MSAP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V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DC9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NG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NL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P110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PG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C42BP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C42EP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C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H13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K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K5RAP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S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17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170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35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55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57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P76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FLA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HAF1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ITED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LAS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LCC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LIC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LN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NOT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PQ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BN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EB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TC3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YZ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TGF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UL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XC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YB5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YB5R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YR6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AAM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EK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HX4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IAPH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KK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L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NASE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PYD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USP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YX1C1-CCPG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CSIT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CT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GF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GR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GR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LP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N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NOSF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PR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RMAP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TV5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XOC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XOSC8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2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149B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172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20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21C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69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NCG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BXO1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BXW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CHSD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EM1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KBP1B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MR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OSB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PGT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RYL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SCN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ALNT1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ANAB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COM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LTSCR1L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N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PBP1L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PD1L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TPBP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ULP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lastRenderedPageBreak/>
              <w:t>H2AFY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BS1L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DGFRP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EC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ECTD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HEX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HLA3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BCH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1C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MGB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MGB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MGXB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NRNPD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G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D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FI16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FNGR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FT7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L1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L23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RF9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JUNB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JUP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AT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AT6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CNJ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D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IAA0355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IAA1109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LF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LF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LHL2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LHL2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LHL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ARP6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GR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INC0062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INC0086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MO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RR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RRC4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YRM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CF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P3K8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RCK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BN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D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ED1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FAP4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GEA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4680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678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K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KNK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KRN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MP14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OCOS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RE11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SC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THFD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TMR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UM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YRIP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BN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CAPG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CK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COR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DUFB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ET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LRP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MI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MRK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PAS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PEPP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R2F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R2F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R4A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R4A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RG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SL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T5C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TAN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TM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DT9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MA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P13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P15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PR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OBF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OIP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ALMD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ANK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APOL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ARP8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AW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CBP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CIF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CMTD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CYOX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CD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LIM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S5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FDN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HACTR4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HB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HF21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HF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HK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ICALM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LAU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LCL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LEC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LIN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LSCR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MAI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MS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OLI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OLR2M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OMGNT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ORCN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AP2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M1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M1D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P1C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P2R3C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WD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RKD3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RPSAP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SD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SPH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SPH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TEN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TGER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TPRF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UM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B3GA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B4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D2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D50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LBP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AR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1C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AK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FOX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PM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CAN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lastRenderedPageBreak/>
              <w:t>RCBTB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CC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EV3L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FC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FC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FXANK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GL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GS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HOB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HOBTB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HOT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NF12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NF4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OBO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SF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XRA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ARDH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AV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CAF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DC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GCB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GK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HB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IK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16A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17A9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1A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25A1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26A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35A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MARCE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MPD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AP2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X1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X2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OCS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OX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P10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P11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PHAR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PTBN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RPK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RSF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G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T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T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K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X1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ULF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UMO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UPT7L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UZ1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UZ12P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YT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BC1D22A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BC1D2B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BX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CAF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CF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CF7L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ES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IA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EM123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EM24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EM3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EM38B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NFAIP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P5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P53I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AK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BV19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B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B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M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SPAN13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TLL7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UBE2W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UBR5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UGCG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USP46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UVRAG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VCAN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VGLL4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VIPR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VRK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BP1L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DR1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EE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IPF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SB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WTR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XPO1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YKT6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YWHAE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BTB20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EB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FAND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FP36L1</w:t>
            </w:r>
          </w:p>
        </w:tc>
      </w:tr>
      <w:tr w:rsidR="00AF4A4D" w:rsidRPr="00AF4A4D" w:rsidTr="00D00B95"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MYM4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292</w:t>
            </w:r>
          </w:p>
        </w:tc>
        <w:tc>
          <w:tcPr>
            <w:tcW w:w="1194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32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331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395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AF4A4D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668</w:t>
            </w:r>
          </w:p>
        </w:tc>
        <w:tc>
          <w:tcPr>
            <w:tcW w:w="1195" w:type="dxa"/>
            <w:vAlign w:val="center"/>
          </w:tcPr>
          <w:p w:rsidR="00AF4A4D" w:rsidRPr="00AF4A4D" w:rsidRDefault="00AF4A4D" w:rsidP="00AF4A4D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</w:p>
        </w:tc>
      </w:tr>
    </w:tbl>
    <w:p w:rsidR="00AF4A4D" w:rsidRPr="00AF4A4D" w:rsidRDefault="00AF4A4D" w:rsidP="00AF4A4D">
      <w:pPr>
        <w:spacing w:after="200" w:line="276" w:lineRule="auto"/>
        <w:jc w:val="both"/>
        <w:rPr>
          <w:rFonts w:ascii="Times New Roman" w:eastAsia="新細明體" w:hAnsi="Times New Roman" w:cs="Times New Roman"/>
          <w:kern w:val="16"/>
          <w:sz w:val="20"/>
          <w:szCs w:val="20"/>
        </w:rPr>
      </w:pPr>
    </w:p>
    <w:p w:rsidR="00B62753" w:rsidRPr="00AF4A4D" w:rsidRDefault="00B62753" w:rsidP="00AF4A4D">
      <w:bookmarkStart w:id="0" w:name="_GoBack"/>
      <w:bookmarkEnd w:id="0"/>
    </w:p>
    <w:sectPr w:rsidR="00B62753" w:rsidRPr="00AF4A4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DD"/>
    <w:rsid w:val="00051735"/>
    <w:rsid w:val="00065978"/>
    <w:rsid w:val="000C2EE0"/>
    <w:rsid w:val="00131391"/>
    <w:rsid w:val="00146579"/>
    <w:rsid w:val="00287ADB"/>
    <w:rsid w:val="0038468D"/>
    <w:rsid w:val="005D3DBA"/>
    <w:rsid w:val="007369CC"/>
    <w:rsid w:val="007F6F6C"/>
    <w:rsid w:val="00AF4A4D"/>
    <w:rsid w:val="00B62753"/>
    <w:rsid w:val="00B802B4"/>
    <w:rsid w:val="00C64789"/>
    <w:rsid w:val="00CE73DD"/>
    <w:rsid w:val="00D6312F"/>
    <w:rsid w:val="00F12E27"/>
    <w:rsid w:val="00F36C08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QQ</cp:lastModifiedBy>
  <cp:revision>2</cp:revision>
  <dcterms:created xsi:type="dcterms:W3CDTF">2016-06-27T09:06:00Z</dcterms:created>
  <dcterms:modified xsi:type="dcterms:W3CDTF">2016-06-27T09:06:00Z</dcterms:modified>
</cp:coreProperties>
</file>